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1</w:t>
        <w:tab/>
      </w:r>
      <w:r>
        <w:rPr>
          <w:b/>
          <w:kern w:val="0"/>
          <w:szCs w:val="21"/>
        </w:rPr>
        <w:t>The primers used for Inf, PIV, RSV, HMPV, HCoV and AdV screening</w:t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4945"/>
        <w:gridCol w:w="957"/>
        <w:gridCol w:w="1478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40"/>
              <w:ind w:hanging="0"/>
              <w:jc w:val="center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Vir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40"/>
              <w:ind w:hanging="0"/>
              <w:jc w:val="center"/>
              <w:rPr/>
            </w:pPr>
            <w:r>
              <w:rPr>
                <w:b/>
                <w:kern w:val="0"/>
                <w:sz w:val="21"/>
                <w:szCs w:val="21"/>
              </w:rPr>
              <w:t>P</w:t>
            </w:r>
            <w:r>
              <w:rPr>
                <w:b/>
                <w:kern w:val="0"/>
                <w:sz w:val="21"/>
                <w:szCs w:val="21"/>
              </w:rPr>
              <w:t>rimer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40"/>
              <w:ind w:hanging="0"/>
              <w:jc w:val="center"/>
              <w:rPr>
                <w:b/>
                <w:b/>
                <w:kern w:val="0"/>
                <w:sz w:val="21"/>
                <w:szCs w:val="21"/>
                <w:lang w:val="pt-BR"/>
              </w:rPr>
            </w:pPr>
            <w:r>
              <w:rPr>
                <w:b/>
                <w:kern w:val="0"/>
                <w:sz w:val="21"/>
                <w:szCs w:val="21"/>
                <w:lang w:val="pt-BR"/>
              </w:rPr>
              <w:t>Sequence</w:t>
            </w:r>
            <w:r>
              <w:rPr>
                <w:rFonts w:cs="宋体;SimSun"/>
                <w:b/>
                <w:kern w:val="0"/>
                <w:sz w:val="21"/>
                <w:szCs w:val="21"/>
                <w:lang w:val="pt-BR"/>
              </w:rPr>
              <w:t>（</w:t>
            </w:r>
            <w:r>
              <w:rPr>
                <w:b/>
                <w:kern w:val="0"/>
                <w:sz w:val="21"/>
                <w:szCs w:val="21"/>
                <w:lang w:val="pt-BR"/>
              </w:rPr>
              <w:t>5’-3’</w:t>
            </w:r>
            <w:r>
              <w:rPr>
                <w:rFonts w:cs="宋体;SimSun"/>
                <w:b/>
                <w:kern w:val="0"/>
                <w:sz w:val="21"/>
                <w:szCs w:val="21"/>
                <w:lang w:val="pt-BR"/>
              </w:rPr>
              <w:t>）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40"/>
              <w:ind w:hanging="0"/>
              <w:jc w:val="center"/>
              <w:rPr/>
            </w:pPr>
            <w:r>
              <w:rPr>
                <w:b/>
                <w:kern w:val="0"/>
                <w:sz w:val="21"/>
                <w:szCs w:val="21"/>
              </w:rPr>
              <w:t>P</w:t>
            </w:r>
            <w:r>
              <w:rPr>
                <w:b/>
                <w:kern w:val="0"/>
                <w:sz w:val="21"/>
                <w:szCs w:val="21"/>
              </w:rPr>
              <w:t>osition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40"/>
              <w:ind w:hanging="0"/>
              <w:jc w:val="center"/>
              <w:rPr/>
            </w:pPr>
            <w:r>
              <w:rPr>
                <w:b/>
                <w:kern w:val="0"/>
                <w:sz w:val="21"/>
                <w:szCs w:val="21"/>
              </w:rPr>
              <w:t>PCR product</w:t>
            </w:r>
            <w:r>
              <w:rPr>
                <w:b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kern w:val="0"/>
                <w:sz w:val="21"/>
                <w:szCs w:val="21"/>
              </w:rPr>
              <w:t>(b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Inf, RSV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st roun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AC-F1</w:t>
            </w:r>
          </w:p>
        </w:tc>
        <w:tc>
          <w:tcPr>
            <w:tcW w:w="4945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CTCRTYCYWWATSWCAAWGRRGAAAT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B-F1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GAGATAAAGAAGAGCGTCTACAA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ABC-R1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ATKGCGCWYRAYAMWCTYARRTCTTCAWAIGC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AB-F1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AGYTGCYRATCCWCARRRCAARTGCAAT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AB-R1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TGTWGTTACCCTGCATTRACACTRAATTC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Inf, RSV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ested 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AB-F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CAAGTGAKMGRRAGYMGRAAYCCAGG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nf-A)301</w:t>
            </w:r>
          </w:p>
          <w:p>
            <w:pPr>
              <w:pStyle w:val="Style14"/>
              <w:spacing w:lineRule="exact" w:line="44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nf-B)226</w:t>
            </w:r>
          </w:p>
          <w:p>
            <w:pPr>
              <w:pStyle w:val="Style14"/>
              <w:spacing w:lineRule="exact" w:line="440"/>
              <w:ind w:hanging="0"/>
              <w:rPr/>
            </w:pPr>
            <w:r>
              <w:rPr>
                <w:sz w:val="21"/>
                <w:szCs w:val="21"/>
              </w:rPr>
              <w:t>(Inf-C)111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firstLine="425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luC-F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TGGAATTTGTTCCTTTCAAGGGAC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AC-R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TCAWATGCARSWSMAWKGCATGCCATC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uB-R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AATATGGAAACAGGTGTTGCCATAT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A-F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TACACTCAACAATRCCAAAAAWACC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</w:t>
            </w:r>
          </w:p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(A)363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B)611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A-R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TCCCTGGTAATCTCTAGTAGTAGTCTG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440"/>
              <w:ind w:left="36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B- F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TTCCTAACTCTTGCTRTTAATGCATTG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exact" w:line="440"/>
              <w:ind w:left="36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VB- R2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GATGCGACAGCTCTGTTGATTTACTATG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  <w:t>PIV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z w:val="21"/>
                <w:szCs w:val="21"/>
              </w:rPr>
              <w:t>First roun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13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WTGYSMRGATATAGGRAARTCAT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1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439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2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297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3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390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4</w:t>
            </w:r>
            <w:r>
              <w:rPr>
                <w:sz w:val="21"/>
                <w:szCs w:val="21"/>
              </w:rPr>
              <w:t>：</w:t>
            </w:r>
            <w:r>
              <w:rPr>
                <w:sz w:val="21"/>
                <w:szCs w:val="21"/>
              </w:rPr>
              <w:t>174</w:t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13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WGTATATATATRTAGATCTKTTRCCTAG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2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TCCTCTTAAAATTGACAGTATCG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4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AGARRGACGTCACATCAACTCA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24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/>
            </w:pPr>
            <w:r>
              <w:rPr>
                <w:sz w:val="21"/>
                <w:szCs w:val="21"/>
              </w:rPr>
              <w:t>TRAGRCCMCCATAYAMRGGAAAT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  <w:t>PIV</w:t>
            </w:r>
          </w:p>
          <w:p>
            <w:pPr>
              <w:pStyle w:val="Style14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ested 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13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CAAYAGGAARTCATGYTC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1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AACAATCTTTGGCCTATCAGAT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3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TT</w:t>
            </w:r>
            <w:r>
              <w:rPr>
                <w:sz w:val="21"/>
                <w:szCs w:val="21"/>
              </w:rPr>
              <w:t>GACCATCCTYCTRTCTGAAAAC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24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MAYGGRTGYAYTMGAATWCCATCAT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2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AGATCAGTTGTGGCATAATCT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V4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TATRCTCGACYTTRAAATAAGG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  <w:t>HCo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CoV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TGGGACTATCCTAAGTGTGA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L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Style14"/>
              <w:snapToGrid w:val="false"/>
              <w:ind w:firstLine="34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CoV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CATCAGATAGAATCATCAT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  <w:t>HMP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PV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CCCACTATAAAAGGTCAG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Style14"/>
              <w:snapToGrid w:val="false"/>
              <w:ind w:firstLine="340"/>
              <w:jc w:val="center"/>
              <w:rPr>
                <w:spacing w:val="-20"/>
                <w:sz w:val="21"/>
                <w:szCs w:val="21"/>
              </w:rPr>
            </w:pPr>
            <w:r>
              <w:rPr>
                <w:spacing w:val="-2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PV-R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CCAGTCTTTCTTGAA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spacing w:lineRule="exact" w:line="44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-F</w:t>
            </w:r>
          </w:p>
        </w:tc>
        <w:tc>
          <w:tcPr>
            <w:tcW w:w="4945" w:type="dxa"/>
            <w:tcBorders/>
          </w:tcPr>
          <w:p>
            <w:pPr>
              <w:pStyle w:val="Style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CSCARTGGKCWTACATGCAC ATC </w:t>
            </w:r>
          </w:p>
        </w:tc>
        <w:tc>
          <w:tcPr>
            <w:tcW w:w="957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xon</w:t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Style14"/>
              <w:spacing w:lineRule="exact" w:line="4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-R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</w:tcPr>
          <w:p>
            <w:pPr>
              <w:pStyle w:val="Style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ACSCCICGRATGTCAAA</w:t>
            </w:r>
          </w:p>
        </w:tc>
        <w:tc>
          <w:tcPr>
            <w:tcW w:w="957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Style14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lineRule="auto" w:line="360"/>
      <w:ind w:firstLine="4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01:24:00Z</dcterms:created>
  <dc:creator>微软用户</dc:creator>
  <dc:description/>
  <cp:keywords/>
  <dc:language>en-US</dc:language>
  <cp:lastModifiedBy>Prof. BJ Zheng</cp:lastModifiedBy>
  <dcterms:modified xsi:type="dcterms:W3CDTF">2012-08-18T01:24:00Z</dcterms:modified>
  <cp:revision>2</cp:revision>
  <dc:subject/>
  <dc:title>Supplemental Table 1</dc:title>
</cp:coreProperties>
</file>